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8E5FB" w14:textId="4F843AB4" w:rsidR="00EB695A" w:rsidRPr="00923479" w:rsidRDefault="0092347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2347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 </w:t>
      </w:r>
      <w:r>
        <w:rPr>
          <w:rFonts w:ascii="Times New Roman" w:hAnsi="Times New Roman" w:cs="Times New Roman"/>
          <w:b/>
          <w:bCs/>
          <w:sz w:val="24"/>
          <w:szCs w:val="24"/>
        </w:rPr>
        <w:t>Primer</w:t>
      </w:r>
    </w:p>
    <w:p w14:paraId="7314CF19" w14:textId="77777777" w:rsidR="00923479" w:rsidRDefault="00923479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217"/>
      </w:tblGrid>
      <w:tr w:rsidR="00923479" w:rsidRPr="00923479" w14:paraId="733B149D" w14:textId="77777777" w:rsidTr="006F2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533ACAA2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c25a30(M)-F: GGATTGCCTATTGCAGACATGG</w:t>
            </w:r>
          </w:p>
          <w:p w14:paraId="117C93B4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c25a30(M)-R: GACCAAGGCGCAACCAATTT</w:t>
            </w:r>
          </w:p>
        </w:tc>
      </w:tr>
      <w:tr w:rsidR="00923479" w:rsidRPr="00923479" w14:paraId="26CF30F7" w14:textId="77777777" w:rsidTr="006F2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3C92BC07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sad</w:t>
            </w:r>
            <w:proofErr w:type="spellEnd"/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F: ACACCGGAGACAAAGTGGTG</w:t>
            </w:r>
          </w:p>
          <w:p w14:paraId="64442F15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sad</w:t>
            </w:r>
            <w:proofErr w:type="spellEnd"/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R: GACGAACTCGGGCTCCATTA</w:t>
            </w:r>
          </w:p>
        </w:tc>
      </w:tr>
      <w:tr w:rsidR="00923479" w:rsidRPr="00923479" w14:paraId="75E1DA78" w14:textId="77777777" w:rsidTr="006F2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759642A1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a2(M)-F: ATGTCTACTGTCCACGAAATCCT</w:t>
            </w:r>
          </w:p>
          <w:p w14:paraId="2086FE98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a2(M)-R: TGACTGACCCGTAGGCACTT</w:t>
            </w:r>
          </w:p>
        </w:tc>
      </w:tr>
      <w:tr w:rsidR="00923479" w:rsidRPr="00923479" w14:paraId="1B6894A6" w14:textId="77777777" w:rsidTr="006F2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748711D8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LR(M)-F:</w:t>
            </w:r>
            <w:r w:rsidRPr="0092347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CCAATGGTGGTTGCCAGTA</w:t>
            </w:r>
          </w:p>
          <w:p w14:paraId="7CC48D2B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LR(M)-R:</w:t>
            </w:r>
            <w:r w:rsidRPr="0092347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CTGGGTGGTCAGTACAGTG</w:t>
            </w:r>
          </w:p>
        </w:tc>
      </w:tr>
      <w:tr w:rsidR="00923479" w:rsidRPr="00923479" w14:paraId="72A01797" w14:textId="77777777" w:rsidTr="006F2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161B58AF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p4a10(M)-F: AGAACTTCCCAAGTGCCTTTC</w:t>
            </w:r>
          </w:p>
          <w:p w14:paraId="3225E3C7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p4a10(M)-R: GCAAACCATACCCATTAGCCTTT</w:t>
            </w:r>
          </w:p>
        </w:tc>
      </w:tr>
      <w:tr w:rsidR="00923479" w:rsidRPr="00923479" w14:paraId="3FDE3C0A" w14:textId="77777777" w:rsidTr="006F2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02B5F4F2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p17a1(M)-F: CAATGACCGGACTCACCTCC</w:t>
            </w:r>
          </w:p>
          <w:p w14:paraId="19828969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p17a1(M)-R: GGCAAACTCTCCAATGCTGG</w:t>
            </w:r>
          </w:p>
        </w:tc>
      </w:tr>
      <w:tr w:rsidR="00923479" w:rsidRPr="00923479" w14:paraId="06A17B38" w14:textId="77777777" w:rsidTr="006F2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4BB233A2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p7a1(M)-F: TCTACCCAGACCCTTTGACTTT</w:t>
            </w:r>
          </w:p>
          <w:p w14:paraId="0E73AC31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p7a1(M)-R: GCTCCTGATCCAAAGGGCAT</w:t>
            </w:r>
          </w:p>
        </w:tc>
      </w:tr>
      <w:tr w:rsidR="00923479" w:rsidRPr="00923479" w14:paraId="698AE757" w14:textId="77777777" w:rsidTr="006F2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7C00B548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yp39a1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F: CTACTTCATGGCATTTGGAGGCG</w:t>
            </w:r>
          </w:p>
          <w:p w14:paraId="42379639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p39a1(M)-R: GGTAATGGGTCCAGAAGACTGC</w:t>
            </w:r>
          </w:p>
        </w:tc>
      </w:tr>
      <w:tr w:rsidR="00923479" w:rsidRPr="00923479" w14:paraId="03591551" w14:textId="77777777" w:rsidTr="006F2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10D9DE42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sd17b6(M)-F: GTTTGACCCAGGTGACTATAAGC</w:t>
            </w:r>
          </w:p>
          <w:p w14:paraId="113041CD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sd17b6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R: ACTTGGAGCAACTGTAGAATCCT</w:t>
            </w:r>
          </w:p>
        </w:tc>
      </w:tr>
      <w:tr w:rsidR="00923479" w:rsidRPr="00923479" w14:paraId="5A60F1CD" w14:textId="77777777" w:rsidTr="006F2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0B936E9D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reb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1(M)-F:</w:t>
            </w:r>
            <w:r w:rsidRPr="0092347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CTTCTGGAGACATCGCAAAC</w:t>
            </w:r>
          </w:p>
          <w:p w14:paraId="32073AA1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reb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1(M)-R:</w:t>
            </w:r>
            <w:r w:rsidRPr="0092347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GGTAGACAACAGCCGCATC</w:t>
            </w:r>
          </w:p>
        </w:tc>
      </w:tr>
      <w:tr w:rsidR="00923479" w:rsidRPr="00923479" w14:paraId="75693175" w14:textId="77777777" w:rsidTr="006F2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542931F8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cc3(M)-F: ACTCTCATGTGGCGAAGCAT</w:t>
            </w:r>
          </w:p>
          <w:p w14:paraId="4B6ED188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cc3(M)-R: TTACCAGCACCCGAGTCTTGC</w:t>
            </w:r>
          </w:p>
        </w:tc>
      </w:tr>
      <w:tr w:rsidR="00923479" w:rsidRPr="00923479" w14:paraId="7E46A5A3" w14:textId="77777777" w:rsidTr="006F2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5F9B5AA6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ff3(M)-F: AATGCTGTTGGTGGTCCTGG</w:t>
            </w:r>
          </w:p>
          <w:p w14:paraId="65F189F7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ff3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R: CCATACATTGGCTTGGAGACAG</w:t>
            </w:r>
          </w:p>
        </w:tc>
      </w:tr>
      <w:tr w:rsidR="00923479" w:rsidRPr="00923479" w14:paraId="5A2230B6" w14:textId="77777777" w:rsidTr="006F2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774D6768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xcl1(M)-F: TCTCCGTTACTTGGGGACAC</w:t>
            </w:r>
          </w:p>
          <w:p w14:paraId="6F84F119" w14:textId="77777777" w:rsidR="00923479" w:rsidRPr="00923479" w:rsidRDefault="00923479" w:rsidP="00C4596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xcl1(M)-R: CCACACTCAAGAATGGTCGC</w:t>
            </w:r>
          </w:p>
        </w:tc>
      </w:tr>
      <w:tr w:rsidR="00BF01E9" w:rsidRPr="00923479" w14:paraId="13AA314D" w14:textId="77777777" w:rsidTr="006F2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531A3BC8" w14:textId="24B4A5D0" w:rsidR="00BF01E9" w:rsidRPr="00BF01E9" w:rsidRDefault="00BF01E9" w:rsidP="00BF01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sp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F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>
              <w:t xml:space="preserve"> </w:t>
            </w:r>
            <w:r w:rsidRPr="00BF01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GCAAGTGCTAACGAAACGC</w:t>
            </w:r>
          </w:p>
          <w:p w14:paraId="44914253" w14:textId="535859CA" w:rsidR="00BF01E9" w:rsidRPr="00BF01E9" w:rsidRDefault="00BF01E9" w:rsidP="00BF01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sp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:</w:t>
            </w:r>
            <w:r>
              <w:t xml:space="preserve"> </w:t>
            </w:r>
            <w:r w:rsidRPr="00BF01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GAGTACCGATCCATGACTGTC</w:t>
            </w:r>
          </w:p>
        </w:tc>
      </w:tr>
      <w:tr w:rsidR="00BF01E9" w:rsidRPr="00923479" w14:paraId="086FE8F3" w14:textId="77777777" w:rsidTr="006F2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356840E8" w14:textId="65A051F1" w:rsidR="00BF01E9" w:rsidRDefault="00BF01E9" w:rsidP="00BF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O1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F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>
              <w:t xml:space="preserve"> </w:t>
            </w:r>
            <w:r w:rsidRPr="00BF01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GGAAGACAGGGCTGAGTTTG</w:t>
            </w:r>
          </w:p>
          <w:p w14:paraId="62FC69B3" w14:textId="36100502" w:rsidR="00BF01E9" w:rsidRPr="00BF01E9" w:rsidRDefault="00BF01E9" w:rsidP="00BF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O1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:</w:t>
            </w:r>
            <w:r>
              <w:t xml:space="preserve"> </w:t>
            </w:r>
            <w:r w:rsidRPr="00BF01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GCCAAAGTTCAACACCAGG</w:t>
            </w:r>
          </w:p>
        </w:tc>
      </w:tr>
      <w:tr w:rsidR="00BF01E9" w:rsidRPr="00923479" w14:paraId="551DA1A5" w14:textId="77777777" w:rsidTr="006F2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52031560" w14:textId="3ACD49D0" w:rsidR="00BF01E9" w:rsidRDefault="00BF01E9" w:rsidP="00BF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1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F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>
              <w:t xml:space="preserve"> </w:t>
            </w:r>
            <w:r w:rsidRPr="00BF01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TCATGGATTGTTGCCGCCC</w:t>
            </w:r>
          </w:p>
          <w:p w14:paraId="6FE591F7" w14:textId="11596E5C" w:rsidR="00BF01E9" w:rsidRPr="00BF01E9" w:rsidRDefault="00BF01E9" w:rsidP="00BF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1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)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:</w:t>
            </w:r>
            <w:r>
              <w:t xml:space="preserve"> </w:t>
            </w:r>
            <w:r w:rsidRPr="00BF01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CAGACATGAGCACGCTGTA</w:t>
            </w:r>
          </w:p>
        </w:tc>
      </w:tr>
      <w:tr w:rsidR="009E31D4" w:rsidRPr="00923479" w14:paraId="13609570" w14:textId="77777777" w:rsidTr="006F2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8" w:space="0" w:color="auto"/>
              <w:bottom w:val="single" w:sz="8" w:space="0" w:color="auto"/>
            </w:tcBorders>
          </w:tcPr>
          <w:p w14:paraId="005A8C35" w14:textId="77777777" w:rsidR="009E31D4" w:rsidRPr="00923479" w:rsidRDefault="009E31D4" w:rsidP="009E31D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β-actin(M)-F:</w:t>
            </w:r>
            <w:r w:rsidRPr="0092347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TGACGTTGACATCCGTAAAGA</w:t>
            </w:r>
          </w:p>
          <w:p w14:paraId="708AAECB" w14:textId="2CC18587" w:rsidR="009E31D4" w:rsidRPr="00923479" w:rsidRDefault="009E31D4" w:rsidP="009E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β-actin(M)-R:</w:t>
            </w:r>
            <w:r w:rsidRPr="0092347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234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CCGGACTCATCGTACTCC</w:t>
            </w:r>
          </w:p>
        </w:tc>
      </w:tr>
    </w:tbl>
    <w:p w14:paraId="074DEAF1" w14:textId="77777777" w:rsidR="00923479" w:rsidRPr="00923479" w:rsidRDefault="00923479"/>
    <w:sectPr w:rsidR="00923479" w:rsidRPr="00923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221C4" w14:textId="77777777" w:rsidR="00B62855" w:rsidRDefault="00B62855" w:rsidP="00524861">
      <w:r>
        <w:separator/>
      </w:r>
    </w:p>
  </w:endnote>
  <w:endnote w:type="continuationSeparator" w:id="0">
    <w:p w14:paraId="5E4CF85B" w14:textId="77777777" w:rsidR="00B62855" w:rsidRDefault="00B62855" w:rsidP="00524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A5ED6" w14:textId="77777777" w:rsidR="00B62855" w:rsidRDefault="00B62855" w:rsidP="00524861">
      <w:r>
        <w:separator/>
      </w:r>
    </w:p>
  </w:footnote>
  <w:footnote w:type="continuationSeparator" w:id="0">
    <w:p w14:paraId="08FD8470" w14:textId="77777777" w:rsidR="00B62855" w:rsidRDefault="00B62855" w:rsidP="00524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3479"/>
    <w:rsid w:val="000F3458"/>
    <w:rsid w:val="00113E27"/>
    <w:rsid w:val="00524861"/>
    <w:rsid w:val="006F29A3"/>
    <w:rsid w:val="008D4D52"/>
    <w:rsid w:val="00923479"/>
    <w:rsid w:val="00973484"/>
    <w:rsid w:val="009E31D4"/>
    <w:rsid w:val="00B5061C"/>
    <w:rsid w:val="00B62855"/>
    <w:rsid w:val="00BF01E9"/>
    <w:rsid w:val="00C45968"/>
    <w:rsid w:val="00CF64A0"/>
    <w:rsid w:val="00EB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2C5F68"/>
  <w15:docId w15:val="{0231A2BF-7182-4A3F-8736-927813046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4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234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248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8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5036139@qq.com</dc:creator>
  <cp:keywords/>
  <dc:description/>
  <cp:lastModifiedBy>745036139@qq.com</cp:lastModifiedBy>
  <cp:revision>3</cp:revision>
  <cp:lastPrinted>2022-11-24T06:39:00Z</cp:lastPrinted>
  <dcterms:created xsi:type="dcterms:W3CDTF">2022-11-24T04:17:00Z</dcterms:created>
  <dcterms:modified xsi:type="dcterms:W3CDTF">2022-12-20T14:03:00Z</dcterms:modified>
</cp:coreProperties>
</file>